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901CD" w14:textId="77777777" w:rsidR="00785708" w:rsidRPr="006B446B" w:rsidRDefault="00785708" w:rsidP="00785708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9407D69" wp14:editId="4A17FE16">
            <wp:extent cx="5274310" cy="5145405"/>
            <wp:effectExtent l="0" t="0" r="2540" b="0"/>
            <wp:docPr id="89222830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228302" name="图片 8922283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157B5CC6" w:rsidR="006B446B" w:rsidRPr="00785708" w:rsidRDefault="00785708" w:rsidP="00785708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4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The temporal trends of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rheumatoid arthritis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incidence rate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 xml:space="preserve"> across different age groups, globally and in the SDI region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 w:rsidRPr="007024E2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6B446B" w:rsidRPr="00785708" w:rsidSect="00785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869F3" w14:textId="77777777" w:rsidR="00492AE1" w:rsidRDefault="00492AE1" w:rsidP="00D35D0D">
      <w:pPr>
        <w:rPr>
          <w:rFonts w:hint="eastAsia"/>
        </w:rPr>
      </w:pPr>
      <w:r>
        <w:separator/>
      </w:r>
    </w:p>
  </w:endnote>
  <w:endnote w:type="continuationSeparator" w:id="0">
    <w:p w14:paraId="6619F50D" w14:textId="77777777" w:rsidR="00492AE1" w:rsidRDefault="00492AE1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7AF10" w14:textId="77777777" w:rsidR="00492AE1" w:rsidRDefault="00492AE1" w:rsidP="00D35D0D">
      <w:pPr>
        <w:rPr>
          <w:rFonts w:hint="eastAsia"/>
        </w:rPr>
      </w:pPr>
      <w:r>
        <w:separator/>
      </w:r>
    </w:p>
  </w:footnote>
  <w:footnote w:type="continuationSeparator" w:id="0">
    <w:p w14:paraId="399050F4" w14:textId="77777777" w:rsidR="00492AE1" w:rsidRDefault="00492AE1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C2BAC"/>
    <w:rsid w:val="001F5237"/>
    <w:rsid w:val="00230CAC"/>
    <w:rsid w:val="00253004"/>
    <w:rsid w:val="00265C0A"/>
    <w:rsid w:val="00295618"/>
    <w:rsid w:val="00296F64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92AE1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85708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1:00Z</dcterms:modified>
</cp:coreProperties>
</file>